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zh-CN"/>
        </w:rPr>
        <w:t>File</w:t>
      </w:r>
      <w:r>
        <w:rPr>
          <w:b/>
          <w:bCs/>
          <w:sz w:val="24"/>
          <w:szCs w:val="24"/>
        </w:rPr>
        <w:t xml:space="preserve"> S1 </w:t>
      </w:r>
      <w:r>
        <w:rPr>
          <w:b/>
          <w:bCs/>
          <w:sz w:val="24"/>
          <w:szCs w:val="24"/>
          <w:lang w:val="en-US" w:eastAsia="zh-CN"/>
        </w:rPr>
        <w:t>S</w:t>
      </w:r>
      <w:r>
        <w:rPr>
          <w:b/>
          <w:bCs/>
          <w:sz w:val="24"/>
          <w:szCs w:val="24"/>
        </w:rPr>
        <w:t>equence</w:t>
      </w:r>
      <w:r>
        <w:rPr>
          <w:b/>
          <w:bCs/>
          <w:sz w:val="24"/>
          <w:szCs w:val="24"/>
          <w:lang w:val="en-US" w:eastAsia="zh-CN"/>
        </w:rPr>
        <w:t xml:space="preserve"> of th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val="en-US" w:eastAsia="zh-CN"/>
        </w:rPr>
        <w:t>RT-q</w:t>
      </w:r>
      <w:r>
        <w:rPr>
          <w:b/>
          <w:bCs/>
          <w:sz w:val="24"/>
          <w:szCs w:val="24"/>
        </w:rPr>
        <w:t>PCR products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val="en-US" w:eastAsia="zh-CN"/>
        </w:rPr>
        <w:t>for the eleven selected genes (Their primer sequences wer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</w:rPr>
        <w:t>highlighted</w:t>
      </w:r>
      <w:r>
        <w:rPr>
          <w:b/>
          <w:bCs/>
          <w:lang w:val="en-US" w:eastAsia="zh-CN"/>
        </w:rPr>
        <w:t>) .</w:t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&gt;ACT2</w:t>
      </w:r>
    </w:p>
    <w:p>
      <w:pPr>
        <w:pStyle w:val="Normal"/>
        <w:spacing w:lineRule="auto" w:line="480"/>
        <w:rPr/>
      </w:pPr>
      <w:r>
        <w:rPr>
          <w:highlight w:val="yellow"/>
        </w:rPr>
        <w:t>TTCCGGTGATGGTGTCAGTCA</w:t>
      </w:r>
      <w:r>
        <w:rPr/>
        <w:t>CACAGTGCCCATTTATGAAGGTTATGCC</w:t>
      </w:r>
      <w:r>
        <w:rPr>
          <w:b/>
          <w:bCs/>
        </w:rPr>
        <w:t>T</w:t>
      </w:r>
      <w:r>
        <w:rPr/>
        <w:t>TGCCCCATGCCATCCTCCGTCTTGATCTTGCTGG</w:t>
      </w:r>
      <w:r>
        <w:rPr>
          <w:lang w:val="en-US" w:eastAsia="zh-CN"/>
        </w:rPr>
        <w:t>A</w:t>
      </w:r>
      <w:r>
        <w:rPr/>
        <w:t>CGTGATTTGACTGATTCT</w:t>
      </w:r>
      <w:r>
        <w:rPr>
          <w:lang w:val="en-US" w:eastAsia="zh-CN"/>
        </w:rPr>
        <w:t>T</w:t>
      </w:r>
      <w:r>
        <w:rPr/>
        <w:t>TGATGAA</w:t>
      </w:r>
      <w:r>
        <w:rPr>
          <w:lang w:val="en-US" w:eastAsia="zh-CN"/>
        </w:rPr>
        <w:t>A</w:t>
      </w:r>
      <w:r>
        <w:rPr/>
        <w:t>AT</w:t>
      </w:r>
      <w:r>
        <w:rPr>
          <w:lang w:val="en-US" w:eastAsia="zh-CN"/>
        </w:rPr>
        <w:t>T</w:t>
      </w:r>
      <w:r>
        <w:rPr/>
        <w:t>CTTAC</w:t>
      </w:r>
      <w:r>
        <w:rPr>
          <w:lang w:val="en-US" w:eastAsia="zh-CN"/>
        </w:rPr>
        <w:t>T</w:t>
      </w:r>
      <w:r>
        <w:rPr/>
        <w:t>GAAAGAGGTTA</w:t>
      </w:r>
      <w:r>
        <w:rPr>
          <w:lang w:val="en-US" w:eastAsia="zh-CN"/>
        </w:rPr>
        <w:t>C</w:t>
      </w:r>
      <w:r>
        <w:rPr/>
        <w:t>ATGTT</w:t>
      </w:r>
      <w:r>
        <w:rPr>
          <w:lang w:val="en-US" w:eastAsia="zh-CN"/>
        </w:rPr>
        <w:t>C</w:t>
      </w:r>
      <w:r>
        <w:rPr/>
        <w:t>ACAAC</w:t>
      </w:r>
      <w:r>
        <w:rPr>
          <w:highlight w:val="yellow"/>
        </w:rPr>
        <w:t>CACTGCTGAGCGGGAAATTGT</w:t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&gt;TUB</w:t>
      </w:r>
    </w:p>
    <w:p>
      <w:pPr>
        <w:pStyle w:val="Normal"/>
        <w:spacing w:lineRule="auto" w:line="480"/>
        <w:rPr/>
      </w:pPr>
      <w:r>
        <w:rPr>
          <w:highlight w:val="yellow"/>
        </w:rPr>
        <w:t>TTATGGCGATTCCGAGCTTCA</w:t>
      </w:r>
      <w:r>
        <w:rPr/>
        <w:t>GCTTGAGAGGGTCAACGTGTATTACAATGAGGCTAGCGGTGGAAGGTTTGTTCCCAGAGCGGTGTTGATGGATCTGGAGCCTGGGACTATGGACAGCATTAGATCTGGACCTTATGGCAAGATCTTTAGGCCTGATAACTTTGTCTTTGGA</w:t>
      </w:r>
      <w:r>
        <w:rPr>
          <w:highlight w:val="yellow"/>
        </w:rPr>
        <w:t>CAATCCGGCGCTGGAAATAAT</w:t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&gt;UBC9</w:t>
      </w:r>
    </w:p>
    <w:p>
      <w:pPr>
        <w:pStyle w:val="Normal"/>
        <w:spacing w:lineRule="auto" w:line="480"/>
        <w:rPr/>
      </w:pPr>
      <w:r>
        <w:rPr>
          <w:highlight w:val="yellow"/>
        </w:rPr>
        <w:t>TGGCGTCGAAAAGGATTCTGA</w:t>
      </w:r>
      <w:r>
        <w:rPr/>
        <w:t>AAGAGCT</w:t>
      </w:r>
      <w:r>
        <w:rPr>
          <w:b/>
          <w:bCs/>
        </w:rPr>
        <w:t>T</w:t>
      </w:r>
      <w:r>
        <w:rPr/>
        <w:t>AAGGATCTTCAGAAGGATCCTCCTACTTC</w:t>
      </w:r>
      <w:r>
        <w:rPr>
          <w:b/>
          <w:bCs/>
        </w:rPr>
        <w:t>T</w:t>
      </w:r>
      <w:r>
        <w:rPr/>
        <w:t>TGCAGCGCTGGGCCTGTGGC</w:t>
      </w:r>
      <w:r>
        <w:rPr>
          <w:b/>
          <w:bCs/>
        </w:rPr>
        <w:t>A</w:t>
      </w:r>
      <w:r>
        <w:rPr/>
        <w:t>GAGGATATGTTTCACTGGCAAGCAACAATAATGGGTCCTGCTGATAGTCCATATGCCGGTGGAGTGTTTCTTGTTACCATTCATTTTCCTCCGGAT</w:t>
      </w:r>
      <w:r>
        <w:rPr>
          <w:highlight w:val="yellow"/>
        </w:rPr>
        <w:t>TATCCATTCAAGCCACCGAAGG</w:t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&gt;SAND</w:t>
      </w:r>
    </w:p>
    <w:p>
      <w:pPr>
        <w:pStyle w:val="Normal"/>
        <w:spacing w:lineRule="auto" w:line="480"/>
        <w:rPr/>
      </w:pPr>
      <w:r>
        <w:rPr>
          <w:highlight w:val="yellow"/>
        </w:rPr>
        <w:t>TGGAGCGAAACCCTAGCTTCA</w:t>
      </w:r>
      <w:r>
        <w:rPr/>
        <w:t>AGAGTGCTGACTGTGGAGTTCAAGAGGATCGATTGACGTGTTTGAGATTGGGTGGTGAGATCGATGTCGATGAATCTGGGTCTGATAAGGTCCCGGTGAAGGATGATCGTTGTTGCATTTCTGTCATTGAGAAGGATGAGCAGCATGATGAGGAGGAGTTGGAAGGGGG</w:t>
      </w:r>
      <w:r>
        <w:rPr>
          <w:highlight w:val="yellow"/>
        </w:rPr>
        <w:t>AAGTTCAATCCGCGTGGATGA</w:t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&gt;AP-2</w:t>
      </w:r>
    </w:p>
    <w:p>
      <w:pPr>
        <w:pStyle w:val="Normal"/>
        <w:spacing w:lineRule="auto" w:line="480"/>
        <w:rPr/>
      </w:pPr>
      <w:r>
        <w:rPr>
          <w:highlight w:val="yellow"/>
        </w:rPr>
        <w:t>ACTTTGGTGGGGCTTTTGACG</w:t>
      </w:r>
      <w:r>
        <w:rPr/>
        <w:t>AGGATGCTATCCGGAACAATT</w:t>
      </w:r>
      <w:r>
        <w:rPr>
          <w:b/>
          <w:bCs/>
        </w:rPr>
        <w:t>C</w:t>
      </w:r>
      <w:r>
        <w:rPr/>
        <w:t>TGTTCTGATCTATGAGTTGCTGGATGAAATAATGGATTTTGGATATCCTCAAAATCTGTC</w:t>
      </w:r>
      <w:r>
        <w:rPr>
          <w:b/>
          <w:bCs/>
        </w:rPr>
        <w:t>A</w:t>
      </w:r>
      <w:r>
        <w:rPr/>
        <w:t>CCTGAGATTTTGAAGTTATATATCACGCAAGAGGGTGTGCGATCTCATCTGATGTCCAAGCCTGAGAAAC</w:t>
      </w:r>
      <w:r>
        <w:rPr>
          <w:highlight w:val="yellow"/>
        </w:rPr>
        <w:t>CTGTTCCCAATGCAACCTTGC</w:t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&gt;TBP</w:t>
      </w:r>
    </w:p>
    <w:p>
      <w:pPr>
        <w:pStyle w:val="Normal"/>
        <w:spacing w:lineRule="auto" w:line="480"/>
        <w:rPr/>
      </w:pPr>
      <w:r>
        <w:rPr>
          <w:highlight w:val="yellow"/>
        </w:rPr>
        <w:t>ATGGCTGAGCAAAGCATGGAG</w:t>
      </w:r>
      <w:r>
        <w:rPr/>
        <w:t>GGGAGTGAGCCAATCGATCCCATCAAGCATCCGTCTGGAATTGTACCTACTCTTCAGAACATTGTTTCCACTGTGAATCTTGACTGCAAGTTAGACTTGAAATCTATTGCTCTGCAGGCTCGTAATGCGGAGTACAA</w:t>
      </w:r>
      <w:r>
        <w:rPr>
          <w:highlight w:val="yellow"/>
        </w:rPr>
        <w:t>TCCTAAGCGTTTTGCTGCTGTG</w:t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&gt;TIP41</w:t>
      </w:r>
    </w:p>
    <w:p>
      <w:pPr>
        <w:pStyle w:val="Normal"/>
        <w:spacing w:lineRule="auto" w:line="480"/>
        <w:rPr/>
      </w:pPr>
      <w:r>
        <w:rPr>
          <w:highlight w:val="yellow"/>
        </w:rPr>
        <w:t>ATGCACTTGCTGGATGGAAGC</w:t>
      </w:r>
      <w:r>
        <w:rPr/>
        <w:t>AGGAGGCACTCCCTCCTGTTGAGGTTCCTGCTGCTGCTAAGTGGAAATTCAGGAGTAAACCCCTCAAGCAAGTCATATTAGATTACGATTACACATTTACAACACCATATTGTGGAAGTGAAACAATGGAGGTAGCTTCAAAGCAGGGGGTGAGAGAAATATCTGATGGGAGCTGCAGTCT</w:t>
      </w:r>
      <w:r>
        <w:rPr>
          <w:highlight w:val="yellow"/>
        </w:rPr>
        <w:t>TCAATGGGAGGACTGCAAGGA</w:t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&gt;APT</w:t>
      </w:r>
    </w:p>
    <w:p>
      <w:pPr>
        <w:pStyle w:val="Normal"/>
        <w:spacing w:lineRule="auto" w:line="480"/>
        <w:rPr/>
      </w:pPr>
      <w:r>
        <w:rPr>
          <w:highlight w:val="yellow"/>
        </w:rPr>
        <w:t>GCGCTAGCAATTGGTGCAAAA</w:t>
      </w:r>
      <w:r>
        <w:rPr/>
        <w:t>TTCGTTCCCTTGAGAAAACCCCGTAAATTGCCTGGACCTGTTATTTCTGAAGAGTATTCATTAGAGTACGGAACTGATAAAATAGAGATGCACATTGGAGCTGTACATGAAGGAGAACGTGTCCTGATTATCGACGATTTGATTGCTAC</w:t>
      </w:r>
      <w:r>
        <w:rPr>
          <w:highlight w:val="yellow"/>
        </w:rPr>
        <w:t>TGGTGGCACTTTATGTGCTGC</w:t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  <w:lang w:val="en-US" w:eastAsia="zh-CN"/>
        </w:rPr>
        <w:t>&gt;EF-1</w:t>
      </w:r>
      <w:r>
        <w:rPr>
          <w:b/>
          <w:bCs/>
          <w:sz w:val="24"/>
          <w:szCs w:val="24"/>
          <w:lang w:val="en-US" w:eastAsia="zh-CN"/>
        </w:rPr>
        <w:t>α</w:t>
      </w:r>
    </w:p>
    <w:p>
      <w:pPr>
        <w:pStyle w:val="Normal"/>
        <w:spacing w:lineRule="auto" w:line="480"/>
        <w:rPr/>
      </w:pPr>
      <w:r>
        <w:rPr>
          <w:highlight w:val="yellow"/>
        </w:rPr>
        <w:t>CATTATGAACCACCCCGGTCA</w:t>
      </w:r>
      <w:r>
        <w:rPr/>
        <w:t>GATTGGTAATGGTTATGCCCCAGTTTTGGATTGTCACACATCGCACATTGCTGTTAAGTTTGCTGAGATCCTAACCAAGATTGACAGACGGTCTGGTAAAGAACTCGAGAAGGAACCTAAGT</w:t>
      </w:r>
      <w:r>
        <w:rPr>
          <w:highlight w:val="yellow"/>
        </w:rPr>
        <w:t>TCCTGAAGAATGGAGATGCGG</w:t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&gt;GAPDH</w:t>
      </w:r>
    </w:p>
    <w:p>
      <w:pPr>
        <w:pStyle w:val="Normal"/>
        <w:spacing w:lineRule="auto" w:line="480"/>
        <w:rPr/>
      </w:pPr>
      <w:r>
        <w:rPr>
          <w:highlight w:val="yellow"/>
        </w:rPr>
        <w:t>AAGAGCCGCCTCGTTCAACAT</w:t>
      </w:r>
      <w:r>
        <w:rPr/>
        <w:t>CATCCCCAGCTCTACTGGAGCTGCTAAGGCTGTTGGGAAGGTGCTACCCGCGCTAAACGGAAAGCTTACTGGAATGGCCTTCCGCGTCCCAACTGTTGACGTCTCAGTTGTTGACCTTACTGTCAGGCTAGAGAAGGCTGCCACTTATG</w:t>
      </w:r>
      <w:r>
        <w:rPr>
          <w:highlight w:val="yellow"/>
        </w:rPr>
        <w:t>ATGAGATCAAGGCGGCAATCA</w:t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&gt;PCS</w:t>
      </w:r>
    </w:p>
    <w:p>
      <w:pPr>
        <w:pStyle w:val="Normal"/>
        <w:spacing w:lineRule="auto" w:line="480"/>
        <w:rPr/>
      </w:pPr>
      <w:r>
        <w:rPr>
          <w:highlight w:val="yellow"/>
        </w:rPr>
        <w:t>TGTTGTGGCTCCAACCCTTG</w:t>
      </w:r>
      <w:r>
        <w:rPr/>
        <w:t>CACATGTACCGGACCGACTGCTGGTGATGTTTTAACTGTACTTTTACTCTCTCTGCCTCCGCGTACATGGTCTGGTATAAAAGATGAAAAACTTTTGCATGAGATGCATAACCTCGTTTCAATCGACAACCTTCCACCTCTGCTTCAAGAA</w:t>
      </w:r>
      <w:r>
        <w:rPr>
          <w:highlight w:val="yellow"/>
        </w:rPr>
        <w:t>GAGGTGATGCACTTGCGTC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X</cp:lastModifiedBy>
  <dcterms:modified xsi:type="dcterms:W3CDTF">2013-10-29T03:43:00Z</dcterms:modified>
  <cp:revision>2</cp:revision>
  <dc:subject/>
  <dc:title>Text S1 Nucleotide sequences of the candidate reference genes from the Hyperaccumulator Sedum alfredii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